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C57AD" w14:textId="70F5FFF4" w:rsidR="0061051E" w:rsidRDefault="0061051E">
      <w:r w:rsidRPr="008B4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58B0">
        <w:rPr>
          <w:rFonts w:ascii="Times New Roman" w:hAnsi="Times New Roman" w:cs="Times New Roman"/>
          <w:sz w:val="24"/>
          <w:szCs w:val="24"/>
        </w:rPr>
        <w:t>C</w:t>
      </w:r>
      <w:r w:rsidR="00EF58B0">
        <w:rPr>
          <w:rFonts w:ascii="Times New Roman" w:hAnsi="Times New Roman" w:cs="Times New Roman" w:hint="eastAsia"/>
          <w:sz w:val="24"/>
          <w:szCs w:val="24"/>
        </w:rPr>
        <w:t>hi</w:t>
      </w:r>
      <w:r w:rsidR="00EF58B0">
        <w:rPr>
          <w:rFonts w:ascii="Times New Roman" w:hAnsi="Times New Roman" w:cs="Times New Roman"/>
          <w:sz w:val="24"/>
          <w:szCs w:val="24"/>
        </w:rPr>
        <w:t xml:space="preserve">-square </w:t>
      </w:r>
      <w:r w:rsidR="00EF58B0" w:rsidRPr="008B4ADD">
        <w:rPr>
          <w:rFonts w:ascii="Times New Roman" w:hAnsi="Times New Roman" w:cs="Times New Roman"/>
          <w:sz w:val="24"/>
          <w:szCs w:val="24"/>
        </w:rPr>
        <w:t xml:space="preserve">analysis </w:t>
      </w:r>
      <w:bookmarkStart w:id="0" w:name="_GoBack"/>
      <w:bookmarkEnd w:id="0"/>
      <w:r w:rsidR="00EF58B0" w:rsidRPr="008B4ADD">
        <w:rPr>
          <w:rFonts w:ascii="Times New Roman" w:hAnsi="Times New Roman" w:cs="Times New Roman"/>
          <w:sz w:val="24"/>
          <w:szCs w:val="24"/>
        </w:rPr>
        <w:t xml:space="preserve">of the factors associated with consistency of role perception of </w:t>
      </w:r>
      <w:r w:rsidR="00EF58B0">
        <w:rPr>
          <w:rFonts w:ascii="Times New Roman" w:hAnsi="Times New Roman" w:cs="Times New Roman"/>
          <w:sz w:val="24"/>
          <w:szCs w:val="24"/>
        </w:rPr>
        <w:t xml:space="preserve">following up the treated COVID-19 patients </w:t>
      </w:r>
      <w:r w:rsidR="00EF58B0" w:rsidRPr="008B4ADD">
        <w:rPr>
          <w:rFonts w:ascii="Times New Roman" w:hAnsi="Times New Roman" w:cs="Times New Roman"/>
          <w:sz w:val="24"/>
          <w:szCs w:val="24"/>
        </w:rPr>
        <w:t>with expert advice in primary care doctors</w:t>
      </w:r>
    </w:p>
    <w:tbl>
      <w:tblPr>
        <w:tblStyle w:val="a7"/>
        <w:tblpPr w:leftFromText="180" w:rightFromText="180" w:vertAnchor="text" w:horzAnchor="margin" w:tblpXSpec="center" w:tblpY="30"/>
        <w:tblW w:w="48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3600"/>
        <w:gridCol w:w="174"/>
        <w:gridCol w:w="1883"/>
        <w:gridCol w:w="1879"/>
      </w:tblGrid>
      <w:tr w:rsidR="0061051E" w:rsidRPr="008B4ADD" w14:paraId="695A21E4" w14:textId="77777777" w:rsidTr="00EF58B0">
        <w:tc>
          <w:tcPr>
            <w:tcW w:w="292" w:type="pct"/>
            <w:tcBorders>
              <w:top w:val="single" w:sz="4" w:space="0" w:color="auto"/>
            </w:tcBorders>
          </w:tcPr>
          <w:p w14:paraId="554EDF5A" w14:textId="60D3C0E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tcBorders>
              <w:top w:val="single" w:sz="4" w:space="0" w:color="auto"/>
            </w:tcBorders>
          </w:tcPr>
          <w:p w14:paraId="4DDB5CE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E1C8E" w14:textId="6798F0B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51E">
              <w:rPr>
                <w:rFonts w:ascii="Times New Roman" w:hAnsi="Times New Roman" w:cs="Times New Roman"/>
                <w:sz w:val="24"/>
                <w:szCs w:val="24"/>
              </w:rPr>
              <w:t>Follow up the treated patients (isolation, medication, health monitoring, etc.)</w:t>
            </w:r>
            <w:r w:rsidRPr="0061051E" w:rsidDel="00610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051E" w:rsidRPr="008B4ADD" w14:paraId="3438E570" w14:textId="77777777" w:rsidTr="00EF58B0">
        <w:tc>
          <w:tcPr>
            <w:tcW w:w="292" w:type="pct"/>
            <w:tcBorders>
              <w:bottom w:val="single" w:sz="4" w:space="0" w:color="auto"/>
            </w:tcBorders>
          </w:tcPr>
          <w:p w14:paraId="41D30B6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4762102"/>
          </w:p>
        </w:tc>
        <w:tc>
          <w:tcPr>
            <w:tcW w:w="2358" w:type="pct"/>
            <w:gridSpan w:val="2"/>
            <w:tcBorders>
              <w:bottom w:val="single" w:sz="4" w:space="0" w:color="auto"/>
            </w:tcBorders>
          </w:tcPr>
          <w:p w14:paraId="58697DFB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14160E27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Inconsistent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2D29B607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</w:tr>
      <w:bookmarkEnd w:id="1"/>
      <w:tr w:rsidR="0061051E" w:rsidRPr="008B4ADD" w14:paraId="05B0AE14" w14:textId="77777777" w:rsidTr="00EF58B0">
        <w:tc>
          <w:tcPr>
            <w:tcW w:w="2650" w:type="pct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05C6CAB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4FF0B6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764161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51E" w:rsidRPr="008B4ADD" w14:paraId="7C3F05BE" w14:textId="77777777" w:rsidTr="00EF58B0">
        <w:tc>
          <w:tcPr>
            <w:tcW w:w="292" w:type="pct"/>
            <w:shd w:val="clear" w:color="auto" w:fill="E7E6E6" w:themeFill="background2"/>
          </w:tcPr>
          <w:p w14:paraId="6612E571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7DF9186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6" w:type="pct"/>
            <w:shd w:val="clear" w:color="auto" w:fill="E7E6E6" w:themeFill="background2"/>
          </w:tcPr>
          <w:p w14:paraId="2B9FDEE9" w14:textId="3C9CEE1D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(48.0)</w:t>
            </w:r>
          </w:p>
        </w:tc>
        <w:tc>
          <w:tcPr>
            <w:tcW w:w="1174" w:type="pct"/>
            <w:shd w:val="clear" w:color="auto" w:fill="E7E6E6" w:themeFill="background2"/>
          </w:tcPr>
          <w:p w14:paraId="2F376C35" w14:textId="76A0F6FC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4.4)</w:t>
            </w:r>
          </w:p>
        </w:tc>
      </w:tr>
      <w:tr w:rsidR="0061051E" w:rsidRPr="008B4ADD" w14:paraId="75BC0E8C" w14:textId="77777777" w:rsidTr="00EF58B0">
        <w:tc>
          <w:tcPr>
            <w:tcW w:w="292" w:type="pct"/>
            <w:shd w:val="clear" w:color="auto" w:fill="E7E6E6" w:themeFill="background2"/>
          </w:tcPr>
          <w:p w14:paraId="18CC37B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6D8264AF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6" w:type="pct"/>
            <w:shd w:val="clear" w:color="auto" w:fill="E7E6E6" w:themeFill="background2"/>
          </w:tcPr>
          <w:p w14:paraId="084D8A98" w14:textId="1B6B50E1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(43.3)</w:t>
            </w:r>
          </w:p>
        </w:tc>
        <w:tc>
          <w:tcPr>
            <w:tcW w:w="1174" w:type="pct"/>
            <w:shd w:val="clear" w:color="auto" w:fill="E7E6E6" w:themeFill="background2"/>
          </w:tcPr>
          <w:p w14:paraId="21CAA22B" w14:textId="7644325B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4.3)</w:t>
            </w:r>
          </w:p>
        </w:tc>
      </w:tr>
      <w:tr w:rsidR="0061051E" w:rsidRPr="008B4ADD" w14:paraId="3C6F5830" w14:textId="77777777" w:rsidTr="00EF58B0">
        <w:tc>
          <w:tcPr>
            <w:tcW w:w="292" w:type="pct"/>
            <w:shd w:val="clear" w:color="auto" w:fill="E7E6E6" w:themeFill="background2"/>
          </w:tcPr>
          <w:p w14:paraId="4A87111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8289743"/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3AA6648F" w14:textId="77777777" w:rsidR="0061051E" w:rsidRPr="007A1E5B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shd w:val="clear" w:color="auto" w:fill="E7E6E6" w:themeFill="background2"/>
          </w:tcPr>
          <w:p w14:paraId="7DC2FCF6" w14:textId="3588892F" w:rsidR="0061051E" w:rsidRPr="008B4ADD" w:rsidRDefault="0061051E" w:rsidP="00626253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5(0.133)</w:t>
            </w:r>
          </w:p>
        </w:tc>
      </w:tr>
      <w:bookmarkEnd w:id="2"/>
      <w:tr w:rsidR="0061051E" w:rsidRPr="008B4ADD" w14:paraId="508ACE3F" w14:textId="77777777" w:rsidTr="00EF58B0">
        <w:tc>
          <w:tcPr>
            <w:tcW w:w="2650" w:type="pct"/>
            <w:gridSpan w:val="3"/>
          </w:tcPr>
          <w:p w14:paraId="1696F5CB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6" w:type="pct"/>
          </w:tcPr>
          <w:p w14:paraId="5F381E3E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pct"/>
          </w:tcPr>
          <w:p w14:paraId="06ED16A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51E" w:rsidRPr="008B4ADD" w14:paraId="33919A0E" w14:textId="77777777" w:rsidTr="00EF58B0">
        <w:tc>
          <w:tcPr>
            <w:tcW w:w="292" w:type="pct"/>
          </w:tcPr>
          <w:p w14:paraId="78172EF6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4763057"/>
          </w:p>
        </w:tc>
        <w:tc>
          <w:tcPr>
            <w:tcW w:w="2358" w:type="pct"/>
            <w:gridSpan w:val="2"/>
          </w:tcPr>
          <w:p w14:paraId="2C7178A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6" w:type="pct"/>
          </w:tcPr>
          <w:p w14:paraId="3B1F816D" w14:textId="589A9B6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(41.9)</w:t>
            </w:r>
          </w:p>
        </w:tc>
        <w:tc>
          <w:tcPr>
            <w:tcW w:w="1174" w:type="pct"/>
          </w:tcPr>
          <w:p w14:paraId="42B4F7C2" w14:textId="1CC6A9C8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2.5)</w:t>
            </w:r>
          </w:p>
        </w:tc>
      </w:tr>
      <w:tr w:rsidR="0061051E" w:rsidRPr="008B4ADD" w14:paraId="63BF7439" w14:textId="77777777" w:rsidTr="00EF58B0">
        <w:tc>
          <w:tcPr>
            <w:tcW w:w="292" w:type="pct"/>
          </w:tcPr>
          <w:p w14:paraId="73CFD6F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077781D4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1176" w:type="pct"/>
          </w:tcPr>
          <w:p w14:paraId="6CBA53D0" w14:textId="1AD64F2B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(49.4)</w:t>
            </w:r>
          </w:p>
        </w:tc>
        <w:tc>
          <w:tcPr>
            <w:tcW w:w="1174" w:type="pct"/>
          </w:tcPr>
          <w:p w14:paraId="432E56A9" w14:textId="614E9185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(6.2)</w:t>
            </w:r>
          </w:p>
        </w:tc>
      </w:tr>
      <w:bookmarkEnd w:id="3"/>
      <w:tr w:rsidR="0061051E" w:rsidRPr="008B4ADD" w14:paraId="288B53A4" w14:textId="77777777" w:rsidTr="00EF58B0">
        <w:tc>
          <w:tcPr>
            <w:tcW w:w="292" w:type="pct"/>
          </w:tcPr>
          <w:p w14:paraId="42DA9EF3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5810ADDD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</w:tcPr>
          <w:p w14:paraId="5709A853" w14:textId="63D17327" w:rsidR="0061051E" w:rsidRPr="008B4ADD" w:rsidRDefault="0061051E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(16.545)</w:t>
            </w:r>
          </w:p>
        </w:tc>
      </w:tr>
      <w:tr w:rsidR="0061051E" w:rsidRPr="008B4ADD" w14:paraId="4C04258D" w14:textId="77777777" w:rsidTr="00EF58B0">
        <w:tc>
          <w:tcPr>
            <w:tcW w:w="2650" w:type="pct"/>
            <w:gridSpan w:val="3"/>
            <w:shd w:val="clear" w:color="auto" w:fill="E7E6E6" w:themeFill="background2"/>
          </w:tcPr>
          <w:p w14:paraId="04148C1B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76" w:type="pct"/>
            <w:shd w:val="clear" w:color="auto" w:fill="E7E6E6" w:themeFill="background2"/>
          </w:tcPr>
          <w:p w14:paraId="27FB251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E7E6E6" w:themeFill="background2"/>
          </w:tcPr>
          <w:p w14:paraId="68CAED7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51E" w:rsidRPr="008B4ADD" w14:paraId="1706C855" w14:textId="77777777" w:rsidTr="00EF58B0">
        <w:tc>
          <w:tcPr>
            <w:tcW w:w="292" w:type="pct"/>
            <w:shd w:val="clear" w:color="auto" w:fill="E7E6E6" w:themeFill="background2"/>
          </w:tcPr>
          <w:p w14:paraId="562164B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5A21C02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junior college student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below</w:t>
            </w:r>
          </w:p>
        </w:tc>
        <w:tc>
          <w:tcPr>
            <w:tcW w:w="1176" w:type="pct"/>
            <w:shd w:val="clear" w:color="auto" w:fill="E7E6E6" w:themeFill="background2"/>
          </w:tcPr>
          <w:p w14:paraId="716322FC" w14:textId="5AD945AE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(28.8)</w:t>
            </w:r>
          </w:p>
        </w:tc>
        <w:tc>
          <w:tcPr>
            <w:tcW w:w="1174" w:type="pct"/>
            <w:shd w:val="clear" w:color="auto" w:fill="E7E6E6" w:themeFill="background2"/>
          </w:tcPr>
          <w:p w14:paraId="034206AD" w14:textId="04D6653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(3.2)</w:t>
            </w:r>
          </w:p>
        </w:tc>
      </w:tr>
      <w:tr w:rsidR="0061051E" w:rsidRPr="008B4ADD" w14:paraId="6C1E2E37" w14:textId="77777777" w:rsidTr="00EF58B0">
        <w:tc>
          <w:tcPr>
            <w:tcW w:w="292" w:type="pct"/>
            <w:shd w:val="clear" w:color="auto" w:fill="E7E6E6" w:themeFill="background2"/>
          </w:tcPr>
          <w:p w14:paraId="7A40222B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096BD2C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undergraduate and above</w:t>
            </w:r>
          </w:p>
        </w:tc>
        <w:tc>
          <w:tcPr>
            <w:tcW w:w="1176" w:type="pct"/>
            <w:shd w:val="clear" w:color="auto" w:fill="E7E6E6" w:themeFill="background2"/>
          </w:tcPr>
          <w:p w14:paraId="44A5D847" w14:textId="38C7CFC6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(62.5)</w:t>
            </w:r>
          </w:p>
        </w:tc>
        <w:tc>
          <w:tcPr>
            <w:tcW w:w="1174" w:type="pct"/>
            <w:shd w:val="clear" w:color="auto" w:fill="E7E6E6" w:themeFill="background2"/>
          </w:tcPr>
          <w:p w14:paraId="2966E9A5" w14:textId="36758FAB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5.5)</w:t>
            </w:r>
          </w:p>
        </w:tc>
      </w:tr>
      <w:tr w:rsidR="0061051E" w:rsidRPr="008B4ADD" w14:paraId="6506F53C" w14:textId="77777777" w:rsidTr="00EF58B0">
        <w:tc>
          <w:tcPr>
            <w:tcW w:w="292" w:type="pct"/>
            <w:shd w:val="clear" w:color="auto" w:fill="E7E6E6" w:themeFill="background2"/>
          </w:tcPr>
          <w:p w14:paraId="5CDFD49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11EA7766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shd w:val="clear" w:color="auto" w:fill="E7E6E6" w:themeFill="background2"/>
          </w:tcPr>
          <w:p w14:paraId="29F2DCA2" w14:textId="1E9E09AF" w:rsidR="0061051E" w:rsidRPr="008B4ADD" w:rsidRDefault="0061051E" w:rsidP="00FE7235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(1.612)</w:t>
            </w:r>
          </w:p>
        </w:tc>
      </w:tr>
      <w:tr w:rsidR="0061051E" w:rsidRPr="008B4ADD" w14:paraId="3F10BA32" w14:textId="77777777" w:rsidTr="00EF58B0">
        <w:tc>
          <w:tcPr>
            <w:tcW w:w="2650" w:type="pct"/>
            <w:gridSpan w:val="3"/>
          </w:tcPr>
          <w:p w14:paraId="56FAFC73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1176" w:type="pct"/>
          </w:tcPr>
          <w:p w14:paraId="1E7DC306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pct"/>
          </w:tcPr>
          <w:p w14:paraId="59AF8F13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51E" w:rsidRPr="008B4ADD" w14:paraId="4AE0A08B" w14:textId="77777777" w:rsidTr="00EF58B0">
        <w:tc>
          <w:tcPr>
            <w:tcW w:w="292" w:type="pct"/>
          </w:tcPr>
          <w:p w14:paraId="7FC3F863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1C1CE135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6"/>
            <w:bookmarkStart w:id="5" w:name="OLE_LINK89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14:paraId="1AF86FD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  <w:bookmarkEnd w:id="4"/>
            <w:bookmarkEnd w:id="5"/>
          </w:p>
        </w:tc>
        <w:tc>
          <w:tcPr>
            <w:tcW w:w="1176" w:type="pct"/>
          </w:tcPr>
          <w:p w14:paraId="0F6C7EBE" w14:textId="5D4A2091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(19.3)</w:t>
            </w:r>
          </w:p>
        </w:tc>
        <w:tc>
          <w:tcPr>
            <w:tcW w:w="1174" w:type="pct"/>
          </w:tcPr>
          <w:p w14:paraId="5046E589" w14:textId="1B704F39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(2.6)</w:t>
            </w:r>
          </w:p>
        </w:tc>
      </w:tr>
      <w:tr w:rsidR="0061051E" w:rsidRPr="008B4ADD" w14:paraId="1F4C0AFB" w14:textId="77777777" w:rsidTr="00EF58B0">
        <w:tc>
          <w:tcPr>
            <w:tcW w:w="292" w:type="pct"/>
          </w:tcPr>
          <w:p w14:paraId="267BE44A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79F1C505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14:paraId="4B203E5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er or primary hospital</w:t>
            </w:r>
          </w:p>
        </w:tc>
        <w:tc>
          <w:tcPr>
            <w:tcW w:w="1176" w:type="pct"/>
          </w:tcPr>
          <w:p w14:paraId="25969C62" w14:textId="6F08A1B8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6(72.0)</w:t>
            </w:r>
          </w:p>
        </w:tc>
        <w:tc>
          <w:tcPr>
            <w:tcW w:w="1174" w:type="pct"/>
          </w:tcPr>
          <w:p w14:paraId="1DFA1D8A" w14:textId="12FF0EA5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(6.1)</w:t>
            </w:r>
          </w:p>
        </w:tc>
      </w:tr>
      <w:tr w:rsidR="0061051E" w:rsidRPr="008B4ADD" w14:paraId="4EEBFFB5" w14:textId="77777777" w:rsidTr="00EF58B0">
        <w:tc>
          <w:tcPr>
            <w:tcW w:w="292" w:type="pct"/>
          </w:tcPr>
          <w:p w14:paraId="434DFC7A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21DB9E2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4ADD" w:rsidDel="00531C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0" w:type="pct"/>
            <w:gridSpan w:val="2"/>
          </w:tcPr>
          <w:p w14:paraId="55879F02" w14:textId="31E0F42B" w:rsidR="0061051E" w:rsidRPr="008B4ADD" w:rsidRDefault="0061051E" w:rsidP="00FE7235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(6.533)</w:t>
            </w:r>
          </w:p>
        </w:tc>
      </w:tr>
      <w:tr w:rsidR="0061051E" w:rsidRPr="008B4ADD" w14:paraId="299E9681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  <w:shd w:val="clear" w:color="auto" w:fill="E7E6E6" w:themeFill="background2"/>
          </w:tcPr>
          <w:p w14:paraId="543252C8" w14:textId="4100A560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expression</w:t>
            </w:r>
          </w:p>
        </w:tc>
      </w:tr>
      <w:tr w:rsidR="0061051E" w:rsidRPr="008B4ADD" w14:paraId="1E41D8AD" w14:textId="77777777" w:rsidTr="00EF58B0">
        <w:tc>
          <w:tcPr>
            <w:tcW w:w="292" w:type="pct"/>
            <w:shd w:val="clear" w:color="auto" w:fill="E7E6E6" w:themeFill="background2"/>
          </w:tcPr>
          <w:p w14:paraId="4400902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34763078"/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64A71855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176" w:type="pct"/>
            <w:shd w:val="clear" w:color="auto" w:fill="E7E6E6" w:themeFill="background2"/>
          </w:tcPr>
          <w:p w14:paraId="26F9542A" w14:textId="24154A99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(31.7)</w:t>
            </w:r>
          </w:p>
        </w:tc>
        <w:tc>
          <w:tcPr>
            <w:tcW w:w="1174" w:type="pct"/>
            <w:shd w:val="clear" w:color="auto" w:fill="E7E6E6" w:themeFill="background2"/>
          </w:tcPr>
          <w:p w14:paraId="461E94DE" w14:textId="37DE6C20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1.7)</w:t>
            </w:r>
          </w:p>
        </w:tc>
      </w:tr>
      <w:tr w:rsidR="0061051E" w:rsidRPr="008B4ADD" w14:paraId="757F1598" w14:textId="77777777" w:rsidTr="00EF58B0">
        <w:tc>
          <w:tcPr>
            <w:tcW w:w="292" w:type="pct"/>
            <w:shd w:val="clear" w:color="auto" w:fill="E7E6E6" w:themeFill="background2"/>
          </w:tcPr>
          <w:p w14:paraId="5F221806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3A007A5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176" w:type="pct"/>
            <w:shd w:val="clear" w:color="auto" w:fill="E7E6E6" w:themeFill="background2"/>
          </w:tcPr>
          <w:p w14:paraId="739A6237" w14:textId="10D2636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(26.5)</w:t>
            </w:r>
          </w:p>
        </w:tc>
        <w:tc>
          <w:tcPr>
            <w:tcW w:w="1174" w:type="pct"/>
            <w:shd w:val="clear" w:color="auto" w:fill="E7E6E6" w:themeFill="background2"/>
          </w:tcPr>
          <w:p w14:paraId="04B6D7BD" w14:textId="17040450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3.0)</w:t>
            </w:r>
          </w:p>
        </w:tc>
      </w:tr>
      <w:tr w:rsidR="0061051E" w:rsidRPr="008B4ADD" w14:paraId="348936C6" w14:textId="77777777" w:rsidTr="00EF58B0">
        <w:tc>
          <w:tcPr>
            <w:tcW w:w="292" w:type="pct"/>
            <w:shd w:val="clear" w:color="auto" w:fill="E7E6E6" w:themeFill="background2"/>
          </w:tcPr>
          <w:p w14:paraId="276C614E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03DDB53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6" w:type="pct"/>
            <w:shd w:val="clear" w:color="auto" w:fill="E7E6E6" w:themeFill="background2"/>
          </w:tcPr>
          <w:p w14:paraId="00DFFCC1" w14:textId="139FFA93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33.1)</w:t>
            </w:r>
          </w:p>
        </w:tc>
        <w:tc>
          <w:tcPr>
            <w:tcW w:w="1174" w:type="pct"/>
            <w:shd w:val="clear" w:color="auto" w:fill="E7E6E6" w:themeFill="background2"/>
          </w:tcPr>
          <w:p w14:paraId="2BF01603" w14:textId="231E6102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bookmarkEnd w:id="6"/>
      <w:tr w:rsidR="0061051E" w:rsidRPr="008B4ADD" w14:paraId="0445EE15" w14:textId="77777777" w:rsidTr="00EF58B0">
        <w:tc>
          <w:tcPr>
            <w:tcW w:w="292" w:type="pct"/>
            <w:shd w:val="clear" w:color="auto" w:fill="E7E6E6" w:themeFill="background2"/>
          </w:tcPr>
          <w:p w14:paraId="0F072C6D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21400F4E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shd w:val="clear" w:color="auto" w:fill="E7E6E6" w:themeFill="background2"/>
          </w:tcPr>
          <w:p w14:paraId="153DF0A7" w14:textId="54F6578A" w:rsidR="0061051E" w:rsidRPr="008B4ADD" w:rsidRDefault="0061051E" w:rsidP="00FE7235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14.566)</w:t>
            </w:r>
          </w:p>
        </w:tc>
      </w:tr>
      <w:tr w:rsidR="0061051E" w:rsidRPr="008B4ADD" w14:paraId="7B0292E9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</w:tcPr>
          <w:p w14:paraId="0D290DC9" w14:textId="71B3D23B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</w:tr>
      <w:tr w:rsidR="0061051E" w:rsidRPr="008B4ADD" w14:paraId="3ACC95A3" w14:textId="77777777" w:rsidTr="00EF58B0">
        <w:tc>
          <w:tcPr>
            <w:tcW w:w="292" w:type="pct"/>
          </w:tcPr>
          <w:p w14:paraId="2CCAEC0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7FCCC9D6" w14:textId="77777777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90"/>
            <w:bookmarkStart w:id="8" w:name="OLE_LINK96"/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imary professional title and below</w:t>
            </w:r>
            <w:bookmarkEnd w:id="7"/>
            <w:bookmarkEnd w:id="8"/>
          </w:p>
        </w:tc>
        <w:tc>
          <w:tcPr>
            <w:tcW w:w="1176" w:type="pct"/>
          </w:tcPr>
          <w:p w14:paraId="0D0EDE2F" w14:textId="4A429239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(49.0)</w:t>
            </w:r>
          </w:p>
        </w:tc>
        <w:tc>
          <w:tcPr>
            <w:tcW w:w="1174" w:type="pct"/>
          </w:tcPr>
          <w:p w14:paraId="0E6E5C03" w14:textId="66F96E63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4.4)</w:t>
            </w:r>
          </w:p>
        </w:tc>
      </w:tr>
      <w:tr w:rsidR="0061051E" w:rsidRPr="008B4ADD" w14:paraId="6EA71753" w14:textId="77777777" w:rsidTr="00EF58B0">
        <w:tc>
          <w:tcPr>
            <w:tcW w:w="292" w:type="pct"/>
          </w:tcPr>
          <w:p w14:paraId="5595710B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611EA33D" w14:textId="77777777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middle or senior professional title</w:t>
            </w:r>
          </w:p>
        </w:tc>
        <w:tc>
          <w:tcPr>
            <w:tcW w:w="1176" w:type="pct"/>
          </w:tcPr>
          <w:p w14:paraId="088AEEBE" w14:textId="415E8CD0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(42.3)</w:t>
            </w:r>
          </w:p>
        </w:tc>
        <w:tc>
          <w:tcPr>
            <w:tcW w:w="1174" w:type="pct"/>
          </w:tcPr>
          <w:p w14:paraId="54F5A426" w14:textId="359A49D3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4.3)</w:t>
            </w:r>
          </w:p>
        </w:tc>
      </w:tr>
      <w:tr w:rsidR="0061051E" w:rsidRPr="008B4ADD" w14:paraId="59389574" w14:textId="77777777" w:rsidTr="00EF58B0">
        <w:tc>
          <w:tcPr>
            <w:tcW w:w="292" w:type="pct"/>
          </w:tcPr>
          <w:p w14:paraId="1B36BCF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1DFC4CA3" w14:textId="77777777" w:rsidR="0061051E" w:rsidRPr="00EE46A8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</w:tcPr>
          <w:p w14:paraId="0F6CBA6D" w14:textId="70AB2E2F" w:rsidR="0061051E" w:rsidRPr="00EE46A8" w:rsidRDefault="0061051E" w:rsidP="00FE7235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8(0.417)</w:t>
            </w:r>
          </w:p>
        </w:tc>
      </w:tr>
      <w:tr w:rsidR="0061051E" w:rsidRPr="008B4ADD" w14:paraId="4A5947E3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  <w:shd w:val="clear" w:color="auto" w:fill="E7E6E6" w:themeFill="background2"/>
          </w:tcPr>
          <w:p w14:paraId="6DC56FA7" w14:textId="1EFE6BAB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8"/>
            <w:bookmarkStart w:id="10" w:name="OLE_LINK10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bookmarkEnd w:id="9"/>
            <w:bookmarkEnd w:id="10"/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1051E" w:rsidRPr="008B4ADD" w14:paraId="478FAF1D" w14:textId="77777777" w:rsidTr="00EF58B0">
        <w:tc>
          <w:tcPr>
            <w:tcW w:w="292" w:type="pct"/>
            <w:shd w:val="clear" w:color="auto" w:fill="E7E6E6" w:themeFill="background2"/>
          </w:tcPr>
          <w:p w14:paraId="5E27B0C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33B65A14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shd w:val="clear" w:color="auto" w:fill="E7E6E6" w:themeFill="background2"/>
          </w:tcPr>
          <w:p w14:paraId="515F1CDC" w14:textId="3C5CBF7C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(44.7)</w:t>
            </w:r>
          </w:p>
        </w:tc>
        <w:tc>
          <w:tcPr>
            <w:tcW w:w="1174" w:type="pct"/>
            <w:shd w:val="clear" w:color="auto" w:fill="E7E6E6" w:themeFill="background2"/>
          </w:tcPr>
          <w:p w14:paraId="48E3004F" w14:textId="7D3EB3F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3.9)</w:t>
            </w:r>
          </w:p>
        </w:tc>
      </w:tr>
      <w:tr w:rsidR="0061051E" w:rsidRPr="008B4ADD" w14:paraId="043EB2F2" w14:textId="77777777" w:rsidTr="00EF58B0">
        <w:tc>
          <w:tcPr>
            <w:tcW w:w="292" w:type="pct"/>
            <w:shd w:val="clear" w:color="auto" w:fill="E7E6E6" w:themeFill="background2"/>
          </w:tcPr>
          <w:p w14:paraId="6E3DD24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54B82F4D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shd w:val="clear" w:color="auto" w:fill="E7E6E6" w:themeFill="background2"/>
          </w:tcPr>
          <w:p w14:paraId="7C0BC331" w14:textId="1EB576EE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(46.6)</w:t>
            </w:r>
          </w:p>
        </w:tc>
        <w:tc>
          <w:tcPr>
            <w:tcW w:w="1174" w:type="pct"/>
            <w:shd w:val="clear" w:color="auto" w:fill="E7E6E6" w:themeFill="background2"/>
          </w:tcPr>
          <w:p w14:paraId="6A4C17EC" w14:textId="33D271E3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4.8)</w:t>
            </w:r>
          </w:p>
        </w:tc>
      </w:tr>
      <w:tr w:rsidR="0061051E" w:rsidRPr="008B4ADD" w14:paraId="6DB65B87" w14:textId="77777777" w:rsidTr="00EF58B0">
        <w:tc>
          <w:tcPr>
            <w:tcW w:w="292" w:type="pct"/>
            <w:shd w:val="clear" w:color="auto" w:fill="E7E6E6" w:themeFill="background2"/>
          </w:tcPr>
          <w:p w14:paraId="7463AB34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2EABDA0F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shd w:val="clear" w:color="auto" w:fill="E7E6E6" w:themeFill="background2"/>
          </w:tcPr>
          <w:p w14:paraId="4CAEEC91" w14:textId="6BE97B01" w:rsidR="0061051E" w:rsidRPr="008B4ADD" w:rsidRDefault="0061051E" w:rsidP="00FE7235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(1.146)</w:t>
            </w:r>
          </w:p>
        </w:tc>
      </w:tr>
      <w:tr w:rsidR="0061051E" w:rsidRPr="008B4ADD" w14:paraId="3C2B535C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</w:tcPr>
          <w:p w14:paraId="26022AA9" w14:textId="24B36B2B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knowing a </w:t>
            </w:r>
            <w:bookmarkStart w:id="11" w:name="OLE_LINK191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afe diagnostic strategy</w:t>
            </w:r>
            <w:bookmarkEnd w:id="11"/>
          </w:p>
        </w:tc>
      </w:tr>
      <w:tr w:rsidR="0061051E" w:rsidRPr="008B4ADD" w14:paraId="74146C5D" w14:textId="77777777" w:rsidTr="00EF58B0">
        <w:tc>
          <w:tcPr>
            <w:tcW w:w="292" w:type="pct"/>
          </w:tcPr>
          <w:p w14:paraId="6529D293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10804FA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</w:tcPr>
          <w:p w14:paraId="16766BA6" w14:textId="20A9AC5E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19.9)</w:t>
            </w:r>
          </w:p>
        </w:tc>
        <w:tc>
          <w:tcPr>
            <w:tcW w:w="1174" w:type="pct"/>
          </w:tcPr>
          <w:p w14:paraId="580C89EF" w14:textId="47BA735D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1.4)</w:t>
            </w:r>
          </w:p>
        </w:tc>
      </w:tr>
      <w:tr w:rsidR="0061051E" w:rsidRPr="008B4ADD" w14:paraId="19DF2BCC" w14:textId="77777777" w:rsidTr="00EF58B0">
        <w:tc>
          <w:tcPr>
            <w:tcW w:w="292" w:type="pct"/>
          </w:tcPr>
          <w:p w14:paraId="4E8E241F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3E0C885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</w:tcPr>
          <w:p w14:paraId="7D8ECECA" w14:textId="6F265E9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(71.4)</w:t>
            </w:r>
          </w:p>
        </w:tc>
        <w:tc>
          <w:tcPr>
            <w:tcW w:w="1174" w:type="pct"/>
          </w:tcPr>
          <w:p w14:paraId="6AA011FE" w14:textId="7BB34188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(7.3)</w:t>
            </w:r>
          </w:p>
        </w:tc>
      </w:tr>
      <w:tr w:rsidR="0061051E" w:rsidRPr="008B4ADD" w14:paraId="45D404B5" w14:textId="77777777" w:rsidTr="00EF58B0">
        <w:tc>
          <w:tcPr>
            <w:tcW w:w="292" w:type="pct"/>
          </w:tcPr>
          <w:p w14:paraId="219FE184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0D9B4578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</w:tcPr>
          <w:p w14:paraId="46D3C908" w14:textId="39F77AF6" w:rsidR="0061051E" w:rsidRPr="008B4ADD" w:rsidRDefault="0061051E" w:rsidP="00781F39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(2.488)</w:t>
            </w:r>
          </w:p>
        </w:tc>
      </w:tr>
      <w:tr w:rsidR="0061051E" w:rsidRPr="008B4ADD" w14:paraId="1360A94E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  <w:shd w:val="clear" w:color="auto" w:fill="E7E6E6" w:themeFill="background2"/>
          </w:tcPr>
          <w:p w14:paraId="074F9701" w14:textId="3D47C4A8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54"/>
            <w:bookmarkStart w:id="13" w:name="OLE_LINK55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reading authoritative COVID-19 guide</w:t>
            </w:r>
            <w:bookmarkEnd w:id="12"/>
            <w:bookmarkEnd w:id="13"/>
          </w:p>
        </w:tc>
      </w:tr>
      <w:tr w:rsidR="0061051E" w:rsidRPr="008B4ADD" w14:paraId="3EB4EDAE" w14:textId="77777777" w:rsidTr="00EF58B0">
        <w:tc>
          <w:tcPr>
            <w:tcW w:w="292" w:type="pct"/>
            <w:shd w:val="clear" w:color="auto" w:fill="E7E6E6" w:themeFill="background2"/>
          </w:tcPr>
          <w:p w14:paraId="7E4BC1B1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3B529185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  <w:shd w:val="clear" w:color="auto" w:fill="E7E6E6" w:themeFill="background2"/>
          </w:tcPr>
          <w:p w14:paraId="63B719A8" w14:textId="33C0552A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6(90.2)</w:t>
            </w:r>
          </w:p>
        </w:tc>
        <w:tc>
          <w:tcPr>
            <w:tcW w:w="1174" w:type="pct"/>
            <w:shd w:val="clear" w:color="auto" w:fill="E7E6E6" w:themeFill="background2"/>
          </w:tcPr>
          <w:p w14:paraId="02602D42" w14:textId="0B07416D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8.5)</w:t>
            </w:r>
          </w:p>
        </w:tc>
      </w:tr>
      <w:tr w:rsidR="0061051E" w:rsidRPr="008B4ADD" w14:paraId="41811647" w14:textId="77777777" w:rsidTr="00EF58B0">
        <w:tc>
          <w:tcPr>
            <w:tcW w:w="292" w:type="pct"/>
            <w:shd w:val="clear" w:color="auto" w:fill="E7E6E6" w:themeFill="background2"/>
          </w:tcPr>
          <w:p w14:paraId="3E0F089A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61C9C50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  <w:shd w:val="clear" w:color="auto" w:fill="E7E6E6" w:themeFill="background2"/>
          </w:tcPr>
          <w:p w14:paraId="54034424" w14:textId="41892440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1.1)</w:t>
            </w:r>
          </w:p>
        </w:tc>
        <w:tc>
          <w:tcPr>
            <w:tcW w:w="1174" w:type="pct"/>
            <w:shd w:val="clear" w:color="auto" w:fill="E7E6E6" w:themeFill="background2"/>
          </w:tcPr>
          <w:p w14:paraId="1C59F10C" w14:textId="44CEDFE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61051E" w:rsidRPr="008B4ADD" w14:paraId="333FBC9B" w14:textId="77777777" w:rsidTr="00EF58B0">
        <w:tc>
          <w:tcPr>
            <w:tcW w:w="292" w:type="pct"/>
            <w:shd w:val="clear" w:color="auto" w:fill="E7E6E6" w:themeFill="background2"/>
          </w:tcPr>
          <w:p w14:paraId="10406F1F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shd w:val="clear" w:color="auto" w:fill="E7E6E6" w:themeFill="background2"/>
          </w:tcPr>
          <w:p w14:paraId="12F3BD20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shd w:val="clear" w:color="auto" w:fill="E7E6E6" w:themeFill="background2"/>
          </w:tcPr>
          <w:p w14:paraId="790AED55" w14:textId="7EB8AF62" w:rsidR="0061051E" w:rsidRPr="008B4ADD" w:rsidRDefault="0061051E" w:rsidP="00FE7235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9(0.682)</w:t>
            </w:r>
          </w:p>
        </w:tc>
      </w:tr>
      <w:tr w:rsidR="0061051E" w:rsidRPr="008B4ADD" w14:paraId="50C00EB0" w14:textId="77777777" w:rsidTr="0061051E">
        <w:trPr>
          <w:gridAfter w:val="3"/>
          <w:wAfter w:w="2459" w:type="pct"/>
        </w:trPr>
        <w:tc>
          <w:tcPr>
            <w:tcW w:w="2541" w:type="pct"/>
            <w:gridSpan w:val="2"/>
          </w:tcPr>
          <w:p w14:paraId="66C28DA0" w14:textId="4136C398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participating in this epidemic prevention</w:t>
            </w:r>
          </w:p>
        </w:tc>
      </w:tr>
      <w:tr w:rsidR="0061051E" w:rsidRPr="008B4ADD" w14:paraId="639BD07B" w14:textId="77777777" w:rsidTr="00EF58B0">
        <w:tc>
          <w:tcPr>
            <w:tcW w:w="292" w:type="pct"/>
          </w:tcPr>
          <w:p w14:paraId="73004E6D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6DCD994A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6" w:type="pct"/>
          </w:tcPr>
          <w:p w14:paraId="2693A9D0" w14:textId="6DE883D5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(79.1)</w:t>
            </w:r>
          </w:p>
        </w:tc>
        <w:tc>
          <w:tcPr>
            <w:tcW w:w="1174" w:type="pct"/>
          </w:tcPr>
          <w:p w14:paraId="09E6501B" w14:textId="30C938CF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(7.0)</w:t>
            </w:r>
          </w:p>
        </w:tc>
      </w:tr>
      <w:tr w:rsidR="0061051E" w:rsidRPr="008B4ADD" w14:paraId="2DC9C2E6" w14:textId="77777777" w:rsidTr="00EF58B0">
        <w:tc>
          <w:tcPr>
            <w:tcW w:w="292" w:type="pct"/>
          </w:tcPr>
          <w:p w14:paraId="6B99F31F" w14:textId="115416DA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</w:tcPr>
          <w:p w14:paraId="0C10D072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pct"/>
          </w:tcPr>
          <w:p w14:paraId="0FFAE920" w14:textId="25FED605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12.2)</w:t>
            </w:r>
          </w:p>
        </w:tc>
        <w:tc>
          <w:tcPr>
            <w:tcW w:w="1174" w:type="pct"/>
          </w:tcPr>
          <w:p w14:paraId="27CE3B68" w14:textId="1B524EF9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1.7)</w:t>
            </w:r>
          </w:p>
        </w:tc>
      </w:tr>
      <w:tr w:rsidR="0061051E" w:rsidRPr="008B4ADD" w14:paraId="22083CA0" w14:textId="77777777" w:rsidTr="00EF58B0">
        <w:tc>
          <w:tcPr>
            <w:tcW w:w="292" w:type="pct"/>
            <w:tcBorders>
              <w:bottom w:val="single" w:sz="4" w:space="0" w:color="auto"/>
            </w:tcBorders>
          </w:tcPr>
          <w:p w14:paraId="3046BB49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tcBorders>
              <w:bottom w:val="single" w:sz="4" w:space="0" w:color="auto"/>
            </w:tcBorders>
          </w:tcPr>
          <w:p w14:paraId="248BAF2C" w14:textId="77777777" w:rsidR="0061051E" w:rsidRPr="008B4ADD" w:rsidRDefault="0061051E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0" w:type="pct"/>
            <w:gridSpan w:val="2"/>
            <w:tcBorders>
              <w:bottom w:val="single" w:sz="4" w:space="0" w:color="auto"/>
            </w:tcBorders>
          </w:tcPr>
          <w:p w14:paraId="0C011ED3" w14:textId="6DBDDAC9" w:rsidR="0061051E" w:rsidRPr="008B4ADD" w:rsidRDefault="0061051E" w:rsidP="00FE7235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(4.494)</w:t>
            </w:r>
          </w:p>
        </w:tc>
      </w:tr>
    </w:tbl>
    <w:p w14:paraId="0145E86A" w14:textId="2B438FA5" w:rsidR="00267F04" w:rsidRPr="008B4ADD" w:rsidRDefault="0061051E" w:rsidP="00267F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ADD">
        <w:rPr>
          <w:rFonts w:ascii="Times New Roman" w:hAnsi="Times New Roman" w:cs="Times New Roman"/>
          <w:sz w:val="24"/>
          <w:szCs w:val="24"/>
        </w:rPr>
        <w:t>a: received general practice standardized residency training or job-transfer training</w:t>
      </w:r>
    </w:p>
    <w:p w14:paraId="71F1E2C7" w14:textId="77777777" w:rsidR="000036B4" w:rsidRPr="00267F04" w:rsidRDefault="000036B4"/>
    <w:sectPr w:rsidR="000036B4" w:rsidRPr="00267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0E745" w14:textId="77777777" w:rsidR="003F6A02" w:rsidRDefault="003F6A02" w:rsidP="00267F04">
      <w:r>
        <w:separator/>
      </w:r>
    </w:p>
  </w:endnote>
  <w:endnote w:type="continuationSeparator" w:id="0">
    <w:p w14:paraId="465FBB0D" w14:textId="77777777" w:rsidR="003F6A02" w:rsidRDefault="003F6A02" w:rsidP="0026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7322A" w14:textId="77777777" w:rsidR="003F6A02" w:rsidRDefault="003F6A02" w:rsidP="00267F04">
      <w:r>
        <w:separator/>
      </w:r>
    </w:p>
  </w:footnote>
  <w:footnote w:type="continuationSeparator" w:id="0">
    <w:p w14:paraId="449385F8" w14:textId="77777777" w:rsidR="003F6A02" w:rsidRDefault="003F6A02" w:rsidP="0026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NTM3MTI0N7OwsDRW0lEKTi0uzszPAykwqQUAG+R55CwAAAA="/>
  </w:docVars>
  <w:rsids>
    <w:rsidRoot w:val="007C3978"/>
    <w:rsid w:val="000036B4"/>
    <w:rsid w:val="001772D8"/>
    <w:rsid w:val="001C6846"/>
    <w:rsid w:val="00267F04"/>
    <w:rsid w:val="00362BA7"/>
    <w:rsid w:val="003F6A02"/>
    <w:rsid w:val="00401149"/>
    <w:rsid w:val="004621EF"/>
    <w:rsid w:val="005613B1"/>
    <w:rsid w:val="0061051E"/>
    <w:rsid w:val="00626253"/>
    <w:rsid w:val="00781F39"/>
    <w:rsid w:val="007C3978"/>
    <w:rsid w:val="00816445"/>
    <w:rsid w:val="0098186A"/>
    <w:rsid w:val="00A35A67"/>
    <w:rsid w:val="00C0634E"/>
    <w:rsid w:val="00C462EC"/>
    <w:rsid w:val="00CD54BA"/>
    <w:rsid w:val="00EF58B0"/>
    <w:rsid w:val="00FA58BF"/>
    <w:rsid w:val="00FE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F6381"/>
  <w15:chartTrackingRefBased/>
  <w15:docId w15:val="{94754207-BA7B-4CA8-833D-2F9EE2DE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F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F04"/>
    <w:rPr>
      <w:sz w:val="18"/>
      <w:szCs w:val="18"/>
    </w:rPr>
  </w:style>
  <w:style w:type="table" w:styleId="a7">
    <w:name w:val="Table Grid"/>
    <w:basedOn w:val="a1"/>
    <w:uiPriority w:val="39"/>
    <w:rsid w:val="00267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1051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0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83</Characters>
  <Application>Microsoft Office Word</Application>
  <DocSecurity>0</DocSecurity>
  <Lines>10</Lines>
  <Paragraphs>3</Paragraphs>
  <ScaleCrop>false</ScaleCrop>
  <Company>Organization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n Wang</dc:creator>
  <cp:keywords/>
  <dc:description/>
  <cp:lastModifiedBy>Ailan Wang</cp:lastModifiedBy>
  <cp:revision>4</cp:revision>
  <dcterms:created xsi:type="dcterms:W3CDTF">2022-02-23T06:45:00Z</dcterms:created>
  <dcterms:modified xsi:type="dcterms:W3CDTF">2022-03-05T08:43:00Z</dcterms:modified>
</cp:coreProperties>
</file>